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B2CEF" w14:textId="77777777" w:rsidR="00DC4B02" w:rsidRPr="00D73F51" w:rsidRDefault="00DC4B02" w:rsidP="00DC4B02">
      <w:pPr>
        <w:rPr>
          <w:rFonts w:ascii="Times" w:hAnsi="Times"/>
          <w:u w:val="single"/>
          <w:lang w:val="en-US"/>
        </w:rPr>
      </w:pPr>
    </w:p>
    <w:p w14:paraId="5707B7E5" w14:textId="77777777" w:rsidR="00DC4B02" w:rsidRPr="00F2721C" w:rsidRDefault="00DC4B02" w:rsidP="00DC4B02">
      <w:pPr>
        <w:rPr>
          <w:rFonts w:ascii="Times" w:hAnsi="Times"/>
          <w:u w:val="single"/>
          <w:lang w:val="en-US"/>
        </w:rPr>
      </w:pPr>
      <w:r>
        <w:rPr>
          <w:rFonts w:ascii="Times" w:hAnsi="Times"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CE76F8" wp14:editId="06B6D712">
                <wp:simplePos x="0" y="0"/>
                <wp:positionH relativeFrom="column">
                  <wp:posOffset>1638495</wp:posOffset>
                </wp:positionH>
                <wp:positionV relativeFrom="paragraph">
                  <wp:posOffset>1318260</wp:posOffset>
                </wp:positionV>
                <wp:extent cx="930031" cy="281354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0031" cy="281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05EFDD" w14:textId="77777777" w:rsidR="00DC4B02" w:rsidRPr="00E272F3" w:rsidRDefault="00DC4B02" w:rsidP="00DC4B02">
                            <w:pPr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E272F3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s108352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CE76F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29pt;margin-top:103.8pt;width:73.25pt;height:22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t7O/QQIAAHgEAAAOAAAAZHJzL2Uyb0RvYy54bWysVE1v2zAMvQ/YfxB0X+x8dW0Qp8hSZBhQ&#13;&#10;tAWSoWdFlmIBsqhJSuzs14+SnTTrdhp2kSmSIvn4SM/v21qTo3BegSnocJBTIgyHUpl9Qb9v159u&#13;&#10;KfGBmZJpMKKgJ+Hp/eLjh3ljZ2IEFehSOIJBjJ81tqBVCHaWZZ5XomZ+AFYYNEpwNQt4dfusdKzB&#13;&#10;6LXORnl+kzXgSuuAC+9R+9AZ6SLFl1Lw8CylF4HogmJtIZ0unbt4Zos5m+0ds5XifRnsH6qomTKY&#13;&#10;9BLqgQVGDk79EapW3IEHGQYc6gykVFwkDIhmmL9Ds6mYFQkLNsfbS5v8/wvLn44vjqiyoBNKDKuR&#13;&#10;oq1oA/kCLZnE7jTWz9BpY9EttKhGls96j8oIupWujl+EQ9COfT5dehuDcVTejfN8PKSEo2l0OxxP&#13;&#10;U/Ts7bF1PnwVUJMoFNQhdamj7PjoAxaCrmeXmMuDVuVaaZ0ucVzESjtyZEi0DqlEfPGblzakKejN&#13;&#10;eJqnwAbi8y6yNpggQu0gRSm0u7bHv4PyhPAddOPjLV8rLPKR+fDCHM4LIsYdCM94SA2YBHqJkgrc&#13;&#10;z7/poz/SiFZKGpy/gvofB+YEJfqbQYLvhpNJHNh0mUw/j/Diri27a4s51CtA5NhgrC6J0T/osygd&#13;&#10;1K+4KsuYFU3McMxd0HAWV6HbClw1LpbL5IQjall4NBvLY+jY6UjBtn1lzvY8BST4Cc6Tymbv6Op8&#13;&#10;40sDy0MAqRKXscFdV/u+43gnivtVjPtzfU9ebz+MxS8AAAD//wMAUEsDBBQABgAIAAAAIQCGNWK/&#13;&#10;5wAAABABAAAPAAAAZHJzL2Rvd25yZXYueG1sTI/LTsNADEX3SPzDyEhsEJ30kbakmVSIR5HY0fAQ&#13;&#10;u2nGJBEZT5SZJuHvcVewsWxd+/qedDvaRvTY+dqRgukkAoFUOFNTqeA1f7xeg/BBk9GNI1Twgx62&#13;&#10;2flZqhPjBnrBfh9KwSbkE62gCqFNpPRFhVb7iWuRWPtyndWBx66UptMDm9tGzqJoKa2uiT9UusW7&#13;&#10;Covv/dEq+LwqP579uHsb5vG8fXjq89W7yZW6vBjvN1xuNyACjuHvAk4MnB8yDnZwRzJeNApm8ZqB&#13;&#10;AjfRagmCNxbRIgZxOEnTG5BZKv+DZL8AAAD//wMAUEsBAi0AFAAGAAgAAAAhALaDOJL+AAAA4QEA&#13;&#10;ABMAAAAAAAAAAAAAAAAAAAAAAFtDb250ZW50X1R5cGVzXS54bWxQSwECLQAUAAYACAAAACEAOP0h&#13;&#10;/9YAAACUAQAACwAAAAAAAAAAAAAAAAAvAQAAX3JlbHMvLnJlbHNQSwECLQAUAAYACAAAACEAALez&#13;&#10;v0ECAAB4BAAADgAAAAAAAAAAAAAAAAAuAgAAZHJzL2Uyb0RvYy54bWxQSwECLQAUAAYACAAAACEA&#13;&#10;hjViv+cAAAAQAQAADwAAAAAAAAAAAAAAAACbBAAAZHJzL2Rvd25yZXYueG1sUEsFBgAAAAAEAAQA&#13;&#10;8wAAAK8FAAAAAA==&#13;&#10;" fillcolor="white [3201]" stroked="f" strokeweight=".5pt">
                <v:textbox>
                  <w:txbxContent>
                    <w:p w14:paraId="6605EFDD" w14:textId="77777777" w:rsidR="00DC4B02" w:rsidRPr="00E272F3" w:rsidRDefault="00DC4B02" w:rsidP="00DC4B02">
                      <w:pPr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E272F3">
                        <w:rPr>
                          <w:rFonts w:ascii="Arial" w:hAnsi="Arial" w:cs="Arial"/>
                          <w:sz w:val="17"/>
                          <w:szCs w:val="17"/>
                        </w:rPr>
                        <w:t>rs10835210</w:t>
                      </w:r>
                    </w:p>
                  </w:txbxContent>
                </v:textbox>
              </v:shape>
            </w:pict>
          </mc:Fallback>
        </mc:AlternateContent>
      </w:r>
      <w:r w:rsidRPr="00D73F51">
        <w:rPr>
          <w:rFonts w:ascii="Times" w:hAnsi="Times"/>
          <w:noProof/>
          <w:u w:val="single"/>
          <w:lang w:val="en-US"/>
        </w:rPr>
        <w:drawing>
          <wp:anchor distT="0" distB="0" distL="114300" distR="114300" simplePos="0" relativeHeight="251660288" behindDoc="0" locked="0" layoutInCell="1" allowOverlap="1" wp14:anchorId="2F659240" wp14:editId="66A86A61">
            <wp:simplePos x="0" y="0"/>
            <wp:positionH relativeFrom="column">
              <wp:posOffset>-279400</wp:posOffset>
            </wp:positionH>
            <wp:positionV relativeFrom="paragraph">
              <wp:posOffset>3175</wp:posOffset>
            </wp:positionV>
            <wp:extent cx="6466840" cy="452628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UR.rs7934165.100kb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684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73F51">
        <w:rPr>
          <w:rFonts w:ascii="Times" w:hAnsi="Times"/>
          <w:u w:val="single"/>
          <w:lang w:val="en-US"/>
        </w:rPr>
        <w:t xml:space="preserve">Supplementary Figure </w:t>
      </w:r>
      <w:r>
        <w:rPr>
          <w:rFonts w:ascii="Times" w:hAnsi="Times"/>
          <w:u w:val="single"/>
          <w:lang w:val="en-US"/>
        </w:rPr>
        <w:t>1</w:t>
      </w:r>
      <w:r w:rsidRPr="00D73F51">
        <w:rPr>
          <w:rFonts w:ascii="Times" w:hAnsi="Times"/>
          <w:u w:val="single"/>
          <w:lang w:val="en-US"/>
        </w:rPr>
        <w:t>:</w:t>
      </w:r>
      <w:r w:rsidRPr="00D73F51">
        <w:rPr>
          <w:rFonts w:ascii="Times" w:hAnsi="Times"/>
          <w:lang w:val="en-US"/>
        </w:rPr>
        <w:t xml:space="preserve"> regional plot for associations between SNPs in the </w:t>
      </w:r>
      <w:r w:rsidRPr="00D73F51">
        <w:rPr>
          <w:rFonts w:ascii="Times" w:hAnsi="Times"/>
          <w:i/>
          <w:lang w:val="en-US"/>
        </w:rPr>
        <w:t xml:space="preserve">BDNF </w:t>
      </w:r>
      <w:r w:rsidRPr="00D73F51">
        <w:rPr>
          <w:rFonts w:ascii="Times" w:hAnsi="Times"/>
          <w:lang w:val="en-US"/>
        </w:rPr>
        <w:t>gene and lifetime SA.</w:t>
      </w:r>
    </w:p>
    <w:p w14:paraId="5E26BBAF" w14:textId="77777777" w:rsidR="00642322" w:rsidRDefault="00DC4B02">
      <w:bookmarkStart w:id="0" w:name="_GoBack"/>
      <w:bookmarkEnd w:id="0"/>
    </w:p>
    <w:sectPr w:rsidR="00642322" w:rsidSect="00F32B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02"/>
    <w:rsid w:val="001C362F"/>
    <w:rsid w:val="00352A0A"/>
    <w:rsid w:val="004B065F"/>
    <w:rsid w:val="004C276E"/>
    <w:rsid w:val="00523F82"/>
    <w:rsid w:val="005A2995"/>
    <w:rsid w:val="00693DD0"/>
    <w:rsid w:val="006A1613"/>
    <w:rsid w:val="00834DC5"/>
    <w:rsid w:val="00897A41"/>
    <w:rsid w:val="00973551"/>
    <w:rsid w:val="009A01BD"/>
    <w:rsid w:val="00C5785B"/>
    <w:rsid w:val="00D6781F"/>
    <w:rsid w:val="00DC4B02"/>
    <w:rsid w:val="00EC294F"/>
    <w:rsid w:val="00F3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E68FA"/>
  <w14:defaultImageDpi w14:val="32767"/>
  <w15:chartTrackingRefBased/>
  <w15:docId w15:val="{15C15FD6-8458-264E-B1DD-D547FDBA6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B02"/>
    <w:rPr>
      <w:rFonts w:ascii="Times New Roman" w:eastAsia="Times New Roman" w:hAnsi="Times New Roman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Icick</dc:creator>
  <cp:keywords/>
  <dc:description/>
  <cp:lastModifiedBy>Romain Icick</cp:lastModifiedBy>
  <cp:revision>1</cp:revision>
  <dcterms:created xsi:type="dcterms:W3CDTF">2019-12-03T12:34:00Z</dcterms:created>
  <dcterms:modified xsi:type="dcterms:W3CDTF">2019-12-03T12:34:00Z</dcterms:modified>
</cp:coreProperties>
</file>